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486"/>
        <w:tblW w:w="95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1"/>
        <w:gridCol w:w="3194"/>
        <w:gridCol w:w="3194"/>
      </w:tblGrid>
      <w:tr w:rsidR="00700B42" w:rsidRPr="00845B2F" w:rsidTr="00700B42">
        <w:trPr>
          <w:trHeight w:val="321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Strains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Relevant phenotype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</w:tr>
      <w:tr w:rsidR="00700B42" w:rsidRPr="00845B2F" w:rsidTr="00700B42">
        <w:trPr>
          <w:trHeight w:val="473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O55: TW04062</w:t>
            </w:r>
          </w:p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Wild type </w:t>
            </w: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O55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Thomas S. Whittam STEC Center</w:t>
            </w:r>
          </w:p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http://www.shigatox.net/new/</w:t>
            </w:r>
          </w:p>
        </w:tc>
      </w:tr>
      <w:tr w:rsidR="00700B42" w:rsidRPr="00845B2F" w:rsidTr="00700B42">
        <w:trPr>
          <w:trHeight w:val="502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K12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Wild type </w:t>
            </w: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K12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Sima Yaron, </w:t>
            </w:r>
            <w:r w:rsidRPr="00845B2F">
              <w:t xml:space="preserve"> 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>Biotechnology and Food Engineering</w:t>
            </w:r>
            <w:r w:rsidRPr="00845B2F" w:rsidDel="004837F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>, TECHNION</w:t>
            </w:r>
          </w:p>
        </w:tc>
      </w:tr>
      <w:tr w:rsidR="00700B42" w:rsidRPr="00845B2F" w:rsidTr="00700B42">
        <w:trPr>
          <w:trHeight w:val="502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JW0598-2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Δ ahpC744::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Keio Collection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ba&lt;/Author&gt;&lt;Year&gt;2006&lt;/Year&gt;&lt;RecNum&gt;1449&lt;/RecNum&gt;&lt;DisplayText&gt;[90]&lt;/DisplayText&gt;&lt;record&gt;&lt;rec-number&gt;1449&lt;/rec-number&gt;&lt;foreign-keys&gt;&lt;key app="EN" db-id="wax9rx5e9svef3ez9wrx0xzg2vwszsarrepd"&gt;144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90" w:tooltip="Baba, 2006 #1449" w:history="1">
              <w:r w:rsidRPr="00845B2F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90</w:t>
              </w:r>
            </w:hyperlink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700B42" w:rsidRPr="00845B2F" w:rsidTr="00700B42">
        <w:trPr>
          <w:trHeight w:val="473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JW1648-1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ΔsodB734::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Keio Collection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ba&lt;/Author&gt;&lt;Year&gt;2006&lt;/Year&gt;&lt;RecNum&gt;1449&lt;/RecNum&gt;&lt;DisplayText&gt;[90]&lt;/DisplayText&gt;&lt;record&gt;&lt;rec-number&gt;1449&lt;/rec-number&gt;&lt;foreign-keys&gt;&lt;key app="EN" db-id="wax9rx5e9svef3ez9wrx0xzg2vwszsarrepd"&gt;144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90" w:tooltip="Baba, 2006 #1449" w:history="1">
              <w:r w:rsidRPr="00845B2F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90</w:t>
              </w:r>
            </w:hyperlink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700B42" w:rsidRPr="00845B2F" w:rsidTr="00700B42">
        <w:trPr>
          <w:trHeight w:val="502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JW3205-1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Δ mdh-761::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Keio Collection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ba&lt;/Author&gt;&lt;Year&gt;2006&lt;/Year&gt;&lt;RecNum&gt;1449&lt;/RecNum&gt;&lt;DisplayText&gt;[90]&lt;/DisplayText&gt;&lt;record&gt;&lt;rec-number&gt;1449&lt;/rec-number&gt;&lt;foreign-keys&gt;&lt;key app="EN" db-id="wax9rx5e9svef3ez9wrx0xzg2vwszsarrepd"&gt;144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90" w:tooltip="Baba, 2006 #1449" w:history="1">
              <w:r w:rsidRPr="00845B2F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90</w:t>
              </w:r>
            </w:hyperlink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700B42" w:rsidRPr="00845B2F" w:rsidTr="00700B42">
        <w:trPr>
          <w:trHeight w:val="473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JW4099-1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ΔaspAA765::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Keio Collection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ba&lt;/Author&gt;&lt;Year&gt;2006&lt;/Year&gt;&lt;RecNum&gt;1449&lt;/RecNum&gt;&lt;DisplayText&gt;[90]&lt;/DisplayText&gt;&lt;record&gt;&lt;rec-number&gt;1449&lt;/rec-number&gt;&lt;foreign-keys&gt;&lt;key app="EN" db-id="wax9rx5e9svef3ez9wrx0xzg2vwszsarrepd"&gt;144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90" w:tooltip="Baba, 2006 #1449" w:history="1">
              <w:r w:rsidRPr="00845B2F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90</w:t>
              </w:r>
            </w:hyperlink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700B42" w:rsidRPr="00845B2F" w:rsidTr="00700B42">
        <w:trPr>
          <w:trHeight w:val="502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JW4103-1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Δ groL768::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Keio Collection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aba&lt;/Author&gt;&lt;Year&gt;2006&lt;/Year&gt;&lt;RecNum&gt;1449&lt;/RecNum&gt;&lt;DisplayText&gt;[90]&lt;/DisplayText&gt;&lt;record&gt;&lt;rec-number&gt;1449&lt;/rec-number&gt;&lt;foreign-keys&gt;&lt;key app="EN" db-id="wax9rx5e9svef3ez9wrx0xzg2vwszsarrepd"&gt;144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urls&gt;&lt;related-urls&gt;&lt;url&gt;http://www.ncbi.nlm.nih.gov/pubmed/16738554&lt;/url&gt;&lt;/related-urls&gt;&lt;/urls&gt;&lt;custom2&gt;1681482&lt;/custom2&gt;&lt;electronic-resource-num&gt;msb4100050 [pii]&amp;#xD;10.1038/msb4100050&lt;/electronic-resource-num&gt;&lt;language&gt;eng&lt;/language&gt;&lt;/record&gt;&lt;/Cite&gt;&lt;/EndNote&gt;</w:instrTex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90" w:tooltip="Baba, 2006 #1449" w:history="1">
              <w:r w:rsidRPr="00845B2F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90</w:t>
              </w:r>
            </w:hyperlink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700B42" w:rsidRPr="00845B2F" w:rsidTr="00700B42">
        <w:trPr>
          <w:trHeight w:val="473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</w:t>
            </w:r>
            <w:r w:rsidRPr="00845B2F">
              <w:rPr>
                <w:rFonts w:asciiTheme="majorBidi" w:hAnsiTheme="majorBidi" w:cstheme="majorBidi" w:hint="eastAsia"/>
                <w:i/>
                <w:iCs/>
                <w:sz w:val="24"/>
                <w:szCs w:val="24"/>
              </w:rPr>
              <w:t xml:space="preserve"> </w:t>
            </w: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li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DH5α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huA2Δ(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argF-lacZ</w:t>
            </w:r>
            <w:proofErr w:type="spellEnd"/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)U169 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phoA</w:t>
            </w:r>
            <w:proofErr w:type="spellEnd"/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glnV44 Φ80Δ (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lacZ</w:t>
            </w:r>
            <w:proofErr w:type="spellEnd"/>
            <w:r w:rsidRPr="00845B2F">
              <w:rPr>
                <w:rFonts w:asciiTheme="majorBidi" w:hAnsiTheme="majorBidi" w:cstheme="majorBidi"/>
                <w:sz w:val="24"/>
                <w:szCs w:val="24"/>
              </w:rPr>
              <w:t>)M15 gyrA96 recA1 relA1 endA1 thi-1 hsdR17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New England Bio Labs </w:t>
            </w:r>
          </w:p>
        </w:tc>
      </w:tr>
      <w:tr w:rsidR="00700B42" w:rsidRPr="00845B2F" w:rsidTr="00700B42">
        <w:trPr>
          <w:trHeight w:val="502"/>
        </w:trPr>
        <w:tc>
          <w:tcPr>
            <w:tcW w:w="3191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 BL21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BL21(DE3)</w:t>
            </w:r>
            <w:proofErr w:type="spellStart"/>
            <w:r w:rsidRPr="00845B2F">
              <w:rPr>
                <w:rFonts w:asciiTheme="majorBidi" w:hAnsiTheme="majorBidi" w:cstheme="majorBidi"/>
                <w:sz w:val="24"/>
                <w:szCs w:val="24"/>
              </w:rPr>
              <w:t>pLysS</w:t>
            </w:r>
            <w:proofErr w:type="spellEnd"/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New England Bio Labs</w:t>
            </w:r>
          </w:p>
        </w:tc>
      </w:tr>
      <w:tr w:rsidR="00700B42" w:rsidRPr="00845B2F" w:rsidTr="00700B42">
        <w:trPr>
          <w:trHeight w:val="502"/>
        </w:trPr>
        <w:tc>
          <w:tcPr>
            <w:tcW w:w="3191" w:type="dxa"/>
          </w:tcPr>
          <w:p w:rsidR="00700B42" w:rsidRPr="00845B2F" w:rsidRDefault="00700B42" w:rsidP="00700B4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coli OP50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>Uracil auxotroph</w:t>
            </w:r>
          </w:p>
        </w:tc>
        <w:tc>
          <w:tcPr>
            <w:tcW w:w="3194" w:type="dxa"/>
          </w:tcPr>
          <w:p w:rsidR="00700B42" w:rsidRPr="00845B2F" w:rsidRDefault="00700B42" w:rsidP="00700B4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5B2F">
              <w:rPr>
                <w:rFonts w:asciiTheme="majorBidi" w:hAnsiTheme="majorBidi" w:cstheme="majorBidi"/>
                <w:sz w:val="24"/>
                <w:szCs w:val="24"/>
              </w:rPr>
              <w:t xml:space="preserve">Caenorhabditis Genetics Center 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Brenner&lt;/Author&gt;&lt;Year&gt;1974&lt;/Year&gt;&lt;RecNum&gt;5206&lt;/RecNum&gt;&lt;DisplayText&gt;[81]&lt;/DisplayText&gt;&lt;record&gt;&lt;rec-number&gt;5206&lt;/rec-number&gt;&lt;foreign-keys&gt;&lt;key app="EN" db-id="wax9rx5e9svef3ez9wrx0xzg2vwszsarrepd"&gt;5206&lt;/key&gt;&lt;/foreign-keys&gt;&lt;ref-type name="Journal Article"&gt;17&lt;/ref-type&gt;&lt;contributors&gt;&lt;authors&gt;&lt;author&gt;Brenner, S&lt;/author&gt;&lt;/authors&gt;&lt;/contributors&gt;&lt;titles&gt;&lt;title&gt;The Genetics of Caenorhabditis elegans&lt;/title&gt;&lt;secondary-title&gt;Genetics&lt;/secondary-title&gt;&lt;/titles&gt;&lt;periodical&gt;&lt;full-title&gt;Genetics&lt;/full-title&gt;&lt;/periodical&gt;&lt;pages&gt;71-94&lt;/pages&gt;&lt;volume&gt;77&lt;/volume&gt;&lt;number&gt;1&lt;/number&gt;&lt;dates&gt;&lt;year&gt;1974&lt;/year&gt;&lt;/dates&gt;&lt;urls&gt;&lt;/urls&gt;&lt;/record&gt;&lt;/Cite&gt;&lt;/EndNote&gt;</w:instrTex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[</w:t>
            </w:r>
            <w:hyperlink w:anchor="_ENREF_81" w:tooltip="Brenner, 1974 #5206" w:history="1">
              <w:r w:rsidRPr="00845B2F">
                <w:rPr>
                  <w:rFonts w:asciiTheme="majorBidi" w:hAnsiTheme="majorBidi" w:cstheme="majorBidi"/>
                  <w:noProof/>
                  <w:sz w:val="24"/>
                  <w:szCs w:val="24"/>
                </w:rPr>
                <w:t>81</w:t>
              </w:r>
            </w:hyperlink>
            <w:r w:rsidRPr="00845B2F">
              <w:rPr>
                <w:rFonts w:asciiTheme="majorBidi" w:hAnsiTheme="majorBidi" w:cstheme="majorBidi"/>
                <w:noProof/>
                <w:sz w:val="24"/>
                <w:szCs w:val="24"/>
              </w:rPr>
              <w:t>]</w:t>
            </w:r>
            <w:r w:rsidRPr="00845B2F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:rsidR="00181E14" w:rsidRDefault="00181E14" w:rsidP="00700B42">
      <w:bookmarkStart w:id="0" w:name="_GoBack"/>
      <w:bookmarkEnd w:id="0"/>
    </w:p>
    <w:sectPr w:rsidR="00181E1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MLa0MDAyNjMEUko6SsGpxcWZ+XkgBYa1AMroabUsAAAA"/>
  </w:docVars>
  <w:rsids>
    <w:rsidRoot w:val="00700B42"/>
    <w:rsid w:val="00181E14"/>
    <w:rsid w:val="0070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4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B4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7</Words>
  <Characters>8420</Characters>
  <Application>Microsoft Office Word</Application>
  <DocSecurity>0</DocSecurity>
  <Lines>70</Lines>
  <Paragraphs>19</Paragraphs>
  <ScaleCrop>false</ScaleCrop>
  <Company/>
  <LinksUpToDate>false</LinksUpToDate>
  <CharactersWithSpaces>9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</dc:creator>
  <cp:lastModifiedBy>Serge</cp:lastModifiedBy>
  <cp:revision>1</cp:revision>
  <dcterms:created xsi:type="dcterms:W3CDTF">2018-08-30T11:59:00Z</dcterms:created>
  <dcterms:modified xsi:type="dcterms:W3CDTF">2018-08-30T12:01:00Z</dcterms:modified>
</cp:coreProperties>
</file>